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tblpY="520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3262"/>
        <w:gridCol w:w="1134"/>
      </w:tblGrid>
      <w:tr w:rsidR="00A0034F" w:rsidRPr="00A0034F" w14:paraId="672F2DCA" w14:textId="77777777" w:rsidTr="007A5AF1">
        <w:trPr>
          <w:cantSplit/>
          <w:trHeight w:val="73"/>
        </w:trPr>
        <w:tc>
          <w:tcPr>
            <w:tcW w:w="9072" w:type="dxa"/>
            <w:gridSpan w:val="3"/>
            <w:tcBorders>
              <w:bottom w:val="single" w:sz="12" w:space="0" w:color="auto"/>
            </w:tcBorders>
            <w:vAlign w:val="bottom"/>
          </w:tcPr>
          <w:p w14:paraId="424B8B63" w14:textId="77777777" w:rsidR="00A0034F" w:rsidRPr="00A0034F" w:rsidRDefault="00A0034F" w:rsidP="00A0034F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  <w:bookmarkStart w:id="0" w:name="_Hlk153748907"/>
            <w:r w:rsidRPr="00A0034F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  <w:t>Question 6 – “How would you describe your current knowledge about AI in medicine?”</w:t>
            </w:r>
          </w:p>
        </w:tc>
      </w:tr>
      <w:tr w:rsidR="00A0034F" w:rsidRPr="00A0034F" w14:paraId="5299337F" w14:textId="77777777" w:rsidTr="007A5AF1">
        <w:trPr>
          <w:cantSplit/>
          <w:trHeight w:val="73"/>
        </w:trPr>
        <w:tc>
          <w:tcPr>
            <w:tcW w:w="4676" w:type="dxa"/>
            <w:tcBorders>
              <w:bottom w:val="single" w:sz="12" w:space="0" w:color="auto"/>
            </w:tcBorders>
            <w:vAlign w:val="bottom"/>
          </w:tcPr>
          <w:p w14:paraId="17FC984B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  <w:t>Answer Option</w:t>
            </w:r>
          </w:p>
        </w:tc>
        <w:tc>
          <w:tcPr>
            <w:tcW w:w="3262" w:type="dxa"/>
            <w:tcBorders>
              <w:bottom w:val="single" w:sz="12" w:space="0" w:color="auto"/>
            </w:tcBorders>
            <w:vAlign w:val="bottom"/>
          </w:tcPr>
          <w:p w14:paraId="506B3D07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D110FD5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  <w:t>%</w:t>
            </w:r>
          </w:p>
        </w:tc>
      </w:tr>
      <w:tr w:rsidR="00A0034F" w:rsidRPr="00A0034F" w14:paraId="7674BC2B" w14:textId="77777777" w:rsidTr="007A5AF1">
        <w:trPr>
          <w:trHeight w:val="373"/>
        </w:trPr>
        <w:tc>
          <w:tcPr>
            <w:tcW w:w="46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597629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No knowledge</w:t>
            </w:r>
          </w:p>
        </w:tc>
        <w:tc>
          <w:tcPr>
            <w:tcW w:w="32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6F9BB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5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7757EB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34.9</w:t>
            </w:r>
          </w:p>
        </w:tc>
      </w:tr>
      <w:tr w:rsidR="00A0034F" w:rsidRPr="00A0034F" w14:paraId="6ABB1C24" w14:textId="77777777" w:rsidTr="007A5AF1">
        <w:trPr>
          <w:trHeight w:val="412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3A9BD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Basic knowledg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3BC0F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263CB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39.6</w:t>
            </w:r>
          </w:p>
        </w:tc>
      </w:tr>
      <w:tr w:rsidR="00A0034F" w:rsidRPr="00A0034F" w14:paraId="5044D875" w14:textId="77777777" w:rsidTr="007A5AF1">
        <w:trPr>
          <w:trHeight w:val="560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702A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Average knowledg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2C1FD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F2BC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21.5</w:t>
            </w:r>
          </w:p>
        </w:tc>
      </w:tr>
      <w:tr w:rsidR="00A0034F" w:rsidRPr="00A0034F" w14:paraId="1493779E" w14:textId="77777777" w:rsidTr="007A5AF1">
        <w:trPr>
          <w:trHeight w:val="539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0E940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Above-average knowledg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139E7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4449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4</w:t>
            </w:r>
          </w:p>
        </w:tc>
      </w:tr>
      <w:tr w:rsidR="00A0034F" w:rsidRPr="00A0034F" w14:paraId="098CA479" w14:textId="77777777" w:rsidTr="007A5AF1">
        <w:trPr>
          <w:trHeight w:val="561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ACBB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Expert knowledg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F74F3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66139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tr w:rsidR="00A0034F" w:rsidRPr="00A0034F" w14:paraId="1B245563" w14:textId="77777777" w:rsidTr="007A5AF1">
        <w:trPr>
          <w:trHeight w:val="298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647C" w14:textId="77777777" w:rsidR="00A0034F" w:rsidRPr="00A0034F" w:rsidRDefault="00A0034F" w:rsidP="00A0034F">
            <w:pPr>
              <w:spacing w:after="80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No answer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E188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FB3F" w14:textId="77777777" w:rsidR="00A0034F" w:rsidRPr="00A0034F" w:rsidRDefault="00A0034F" w:rsidP="00A0034F">
            <w:pPr>
              <w:spacing w:after="80"/>
              <w:jc w:val="right"/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</w:pPr>
            <w:r w:rsidRPr="00A0034F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bookmarkEnd w:id="0"/>
    </w:tbl>
    <w:p w14:paraId="5BEC84F7" w14:textId="77777777" w:rsidR="00A0034F" w:rsidRPr="00A0034F" w:rsidRDefault="00A0034F" w:rsidP="00A0034F">
      <w:pPr>
        <w:spacing w:before="240" w:after="80" w:line="480" w:lineRule="auto"/>
        <w:jc w:val="both"/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</w:pPr>
    </w:p>
    <w:p w14:paraId="64A15058" w14:textId="77777777" w:rsidR="00A0034F" w:rsidRDefault="00A0034F" w:rsidP="00A0034F">
      <w:pPr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</w:pPr>
    </w:p>
    <w:p w14:paraId="2E13CD6A" w14:textId="47CED3D4" w:rsidR="00140222" w:rsidRDefault="00A0034F" w:rsidP="00A0034F">
      <w:pPr>
        <w:spacing w:line="480" w:lineRule="auto"/>
        <w:jc w:val="both"/>
      </w:pPr>
      <w:r w:rsidRPr="00A0034F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t xml:space="preserve">Supplementary Table 2: Self-reported AI literacy. </w:t>
      </w:r>
      <w:r w:rsidRPr="00A0034F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Raw counts and percentages of responses to question 6, assessing self-reported AI literacy (n=149). </w:t>
      </w:r>
      <w:r w:rsidRPr="00A0034F">
        <w:rPr>
          <w:rFonts w:ascii="Times New Roman" w:eastAsia="Arial" w:hAnsi="Times New Roman" w:cs="Times New Roman"/>
          <w:i/>
          <w:iCs/>
          <w:sz w:val="21"/>
          <w:szCs w:val="21"/>
          <w:lang w:val="en-GB"/>
        </w:rPr>
        <w:t>Abbreviations: AI, artificial intelligence.</w:t>
      </w:r>
    </w:p>
    <w:sectPr w:rsidR="001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4F"/>
    <w:rsid w:val="00031DE2"/>
    <w:rsid w:val="000A7B79"/>
    <w:rsid w:val="00115A3D"/>
    <w:rsid w:val="00140222"/>
    <w:rsid w:val="001972F7"/>
    <w:rsid w:val="001D67ED"/>
    <w:rsid w:val="002616BB"/>
    <w:rsid w:val="00265E5F"/>
    <w:rsid w:val="00276838"/>
    <w:rsid w:val="00292060"/>
    <w:rsid w:val="002A4164"/>
    <w:rsid w:val="002B4C5A"/>
    <w:rsid w:val="002F532F"/>
    <w:rsid w:val="003C1F06"/>
    <w:rsid w:val="003D0A31"/>
    <w:rsid w:val="003D7717"/>
    <w:rsid w:val="003E289C"/>
    <w:rsid w:val="0041258A"/>
    <w:rsid w:val="004418F5"/>
    <w:rsid w:val="00474152"/>
    <w:rsid w:val="004B0EB5"/>
    <w:rsid w:val="004E2783"/>
    <w:rsid w:val="0052069B"/>
    <w:rsid w:val="00534554"/>
    <w:rsid w:val="00591169"/>
    <w:rsid w:val="005B21FC"/>
    <w:rsid w:val="005E3E8B"/>
    <w:rsid w:val="005E5706"/>
    <w:rsid w:val="005F2D15"/>
    <w:rsid w:val="005F3A4A"/>
    <w:rsid w:val="005F6ADF"/>
    <w:rsid w:val="006503AC"/>
    <w:rsid w:val="006879F9"/>
    <w:rsid w:val="006A60A9"/>
    <w:rsid w:val="006C43F9"/>
    <w:rsid w:val="006C58FF"/>
    <w:rsid w:val="0071723B"/>
    <w:rsid w:val="00736435"/>
    <w:rsid w:val="007A04B2"/>
    <w:rsid w:val="007C43FD"/>
    <w:rsid w:val="00820538"/>
    <w:rsid w:val="00826CAD"/>
    <w:rsid w:val="00866692"/>
    <w:rsid w:val="008A6BAB"/>
    <w:rsid w:val="009150B5"/>
    <w:rsid w:val="00984C7C"/>
    <w:rsid w:val="0099407F"/>
    <w:rsid w:val="009A5E8E"/>
    <w:rsid w:val="00A0034F"/>
    <w:rsid w:val="00BB6C21"/>
    <w:rsid w:val="00BE2F09"/>
    <w:rsid w:val="00C308C7"/>
    <w:rsid w:val="00D41106"/>
    <w:rsid w:val="00DA11E3"/>
    <w:rsid w:val="00E249BE"/>
    <w:rsid w:val="00E26D9C"/>
    <w:rsid w:val="00E305EA"/>
    <w:rsid w:val="00EB315F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FEAA5"/>
  <w15:chartTrackingRefBased/>
  <w15:docId w15:val="{566ACBA3-417C-A549-B650-7D29D32D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3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3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3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3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3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3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3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3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3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3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34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0034F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0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4-05-02T18:43:00Z</dcterms:created>
  <dcterms:modified xsi:type="dcterms:W3CDTF">2024-05-02T18:43:00Z</dcterms:modified>
</cp:coreProperties>
</file>